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61179" w14:textId="77777777" w:rsidR="006532C5" w:rsidRPr="00600CB7" w:rsidRDefault="00DC2FDE" w:rsidP="00365712">
      <w:pPr>
        <w:pStyle w:val="Table"/>
        <w:pageBreakBefore/>
        <w:spacing w:before="0" w:after="0" w:line="480" w:lineRule="auto"/>
        <w:ind w:hanging="180"/>
        <w:jc w:val="both"/>
        <w:rPr>
          <w:rFonts w:ascii="Times New Roman" w:hAnsi="Times New Roman" w:cs="Times New Roman"/>
          <w:i w:val="0"/>
        </w:rPr>
      </w:pPr>
      <w:r w:rsidRPr="00600CB7">
        <w:rPr>
          <w:rFonts w:ascii="Times New Roman" w:hAnsi="Times New Roman" w:cs="Times New Roman"/>
          <w:b/>
          <w:i w:val="0"/>
        </w:rPr>
        <w:t>Additional File 4</w:t>
      </w:r>
      <w:r w:rsidR="006532C5" w:rsidRPr="00600CB7">
        <w:rPr>
          <w:rFonts w:ascii="Times New Roman" w:hAnsi="Times New Roman" w:cs="Times New Roman"/>
          <w:b/>
          <w:i w:val="0"/>
        </w:rPr>
        <w:t xml:space="preserve">. </w:t>
      </w:r>
      <w:r w:rsidR="006532C5" w:rsidRPr="00600CB7">
        <w:rPr>
          <w:rFonts w:ascii="Times New Roman" w:hAnsi="Times New Roman" w:cs="Times New Roman"/>
        </w:rPr>
        <w:t>ARGLU1</w:t>
      </w:r>
      <w:r w:rsidR="006532C5" w:rsidRPr="00600CB7">
        <w:rPr>
          <w:rFonts w:ascii="Times New Roman" w:hAnsi="Times New Roman" w:cs="Times New Roman"/>
          <w:i w:val="0"/>
        </w:rPr>
        <w:t xml:space="preserve"> and </w:t>
      </w:r>
      <w:r w:rsidR="006532C5" w:rsidRPr="00600CB7">
        <w:rPr>
          <w:rFonts w:ascii="Times New Roman" w:hAnsi="Times New Roman" w:cs="Times New Roman"/>
        </w:rPr>
        <w:t>EFNB2</w:t>
      </w:r>
      <w:r w:rsidR="006532C5" w:rsidRPr="00600CB7">
        <w:rPr>
          <w:rFonts w:ascii="Times New Roman" w:hAnsi="Times New Roman" w:cs="Times New Roman"/>
          <w:i w:val="0"/>
        </w:rPr>
        <w:t xml:space="preserve"> variants</w:t>
      </w:r>
    </w:p>
    <w:tbl>
      <w:tblPr>
        <w:tblW w:w="1331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2430"/>
        <w:gridCol w:w="2160"/>
        <w:gridCol w:w="2070"/>
        <w:gridCol w:w="1980"/>
        <w:gridCol w:w="2160"/>
      </w:tblGrid>
      <w:tr w:rsidR="008D674F" w:rsidRPr="00600CB7" w14:paraId="7ACA04B5" w14:textId="77777777" w:rsidTr="00AB281D">
        <w:trPr>
          <w:trHeight w:val="890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AA90D13" w14:textId="77777777" w:rsidR="008D674F" w:rsidRPr="00600CB7" w:rsidRDefault="008D674F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ase numb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2676722" w14:textId="77777777" w:rsidR="008D674F" w:rsidRPr="00600CB7" w:rsidRDefault="008D674F" w:rsidP="00D52B73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t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3EC33AE" w14:textId="77777777" w:rsidR="008D674F" w:rsidRPr="00600CB7" w:rsidRDefault="008D674F" w:rsidP="00D52B73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t 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7877A20" w14:textId="77777777" w:rsidR="008D674F" w:rsidRPr="00600CB7" w:rsidRDefault="008D674F" w:rsidP="00D52B73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t 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364D4ED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t 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E493D86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t 9</w:t>
            </w:r>
          </w:p>
        </w:tc>
      </w:tr>
      <w:tr w:rsidR="008D674F" w:rsidRPr="00600CB7" w14:paraId="54ADA50F" w14:textId="77777777" w:rsidTr="00AB281D">
        <w:trPr>
          <w:trHeight w:val="692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8F2FFB" w14:textId="77777777" w:rsidR="008D674F" w:rsidRPr="00600CB7" w:rsidRDefault="008D674F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Varia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06F0D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13: 107212003 C&gt;T; c.350G&gt;A; p.R117Q;</w:t>
            </w:r>
          </w:p>
          <w:p w14:paraId="2D210869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674C7C72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ssen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F10DE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13: 107148097 T&gt;G; c.498A&gt;C; p.Q166H;</w:t>
            </w:r>
          </w:p>
          <w:p w14:paraId="004708F1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402EB56E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ssen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F3196C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13: 107147339 G&gt;A; c.503C&gt;T; p.A168V;</w:t>
            </w:r>
          </w:p>
          <w:p w14:paraId="3B233201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50422E2C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ssen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F237B6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13: 107145594 T&gt;C; c.796A&gt;G; p.T266A;</w:t>
            </w:r>
          </w:p>
          <w:p w14:paraId="084FFFE9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0019495E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ssen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2045B5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13: 107145587 G&gt;A; c.803C&gt;T; p.S268L;</w:t>
            </w:r>
          </w:p>
          <w:p w14:paraId="221F1131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  <w:p w14:paraId="1CE33D26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missense</w:t>
            </w:r>
          </w:p>
        </w:tc>
      </w:tr>
      <w:tr w:rsidR="008D674F" w:rsidRPr="00600CB7" w14:paraId="29B269F0" w14:textId="77777777" w:rsidTr="00AB281D">
        <w:trPr>
          <w:trHeight w:val="429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20A84" w14:textId="77777777" w:rsidR="008D674F" w:rsidRPr="00600CB7" w:rsidRDefault="008D674F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onfirmation metho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7A2A2A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B080A6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442FA8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E50138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C9C3B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</w:tr>
      <w:tr w:rsidR="008D674F" w:rsidRPr="00600CB7" w14:paraId="378CBDD3" w14:textId="77777777" w:rsidTr="00AB281D">
        <w:trPr>
          <w:trHeight w:val="429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96E23F" w14:textId="77777777" w:rsidR="008D674F" w:rsidRPr="00600CB7" w:rsidRDefault="008D674F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ffected gen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725E5C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i/>
                <w:sz w:val="20"/>
                <w:szCs w:val="20"/>
              </w:rPr>
              <w:t>ARGLU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9AB03C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FNB2</w:t>
            </w:r>
          </w:p>
          <w:p w14:paraId="2A67CC35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11E1FF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FNB2</w:t>
            </w:r>
          </w:p>
          <w:p w14:paraId="2817DE30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B3964E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FNB2</w:t>
            </w:r>
          </w:p>
          <w:p w14:paraId="2299F106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C03FFC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US" w:bidi="ar-SA"/>
              </w:rPr>
              <w:t>EFNB2</w:t>
            </w:r>
          </w:p>
          <w:p w14:paraId="186360FE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D674F" w:rsidRPr="00600CB7" w14:paraId="7850ED65" w14:textId="77777777" w:rsidTr="00AB281D">
        <w:trPr>
          <w:trHeight w:val="341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5B216B" w14:textId="77777777" w:rsidR="008D674F" w:rsidRPr="00600CB7" w:rsidRDefault="008D674F" w:rsidP="00B45BA8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DD094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D774EA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D02DB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538133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03BBF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inherited</w:t>
            </w:r>
          </w:p>
        </w:tc>
      </w:tr>
      <w:tr w:rsidR="008D674F" w:rsidRPr="00600CB7" w14:paraId="1ADCFEC4" w14:textId="77777777" w:rsidTr="00AB281D">
        <w:trPr>
          <w:trHeight w:val="269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B021D1" w14:textId="77777777" w:rsidR="008D674F" w:rsidRPr="00600CB7" w:rsidRDefault="008D674F" w:rsidP="0041493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arental studi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0E3EF2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919298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B1B267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15E372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377F0" w14:textId="77777777" w:rsidR="008D674F" w:rsidRPr="00600CB7" w:rsidRDefault="008D674F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600CB7">
              <w:rPr>
                <w:rFonts w:ascii="Times New Roman" w:hAnsi="Times New Roman" w:cs="Times New Roman"/>
                <w:sz w:val="20"/>
                <w:szCs w:val="20"/>
              </w:rPr>
              <w:t>PCR + Sanger</w:t>
            </w:r>
          </w:p>
        </w:tc>
      </w:tr>
      <w:tr w:rsidR="00063250" w:rsidRPr="00600CB7" w14:paraId="200DD7BD" w14:textId="77777777" w:rsidTr="00AB281D">
        <w:trPr>
          <w:trHeight w:val="269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9CD620" w14:textId="63632DB4" w:rsidR="00063250" w:rsidRDefault="00063250" w:rsidP="0041493B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eneral indication for study</w:t>
            </w:r>
          </w:p>
        </w:tc>
        <w:tc>
          <w:tcPr>
            <w:tcW w:w="10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7F8B40" w14:textId="56B2C2BB" w:rsidR="00063250" w:rsidRPr="00600CB7" w:rsidRDefault="00063250" w:rsidP="00B45BA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CNS abnormality</w:t>
            </w:r>
            <w:r w:rsidR="008B470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 xml:space="preserve"> (5 patients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, developmental delay</w:t>
            </w:r>
            <w:r w:rsidR="008B470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 xml:space="preserve"> (3 patients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>, seizures</w:t>
            </w:r>
            <w:r w:rsidR="008B470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 w:bidi="ar-SA"/>
              </w:rPr>
              <w:t xml:space="preserve"> (3 patients)</w:t>
            </w:r>
          </w:p>
        </w:tc>
      </w:tr>
    </w:tbl>
    <w:p w14:paraId="5AA62E0F" w14:textId="5F1645BA" w:rsidR="00027BA0" w:rsidRPr="00600CB7" w:rsidRDefault="00027BA0" w:rsidP="00365712">
      <w:pPr>
        <w:tabs>
          <w:tab w:val="left" w:pos="90"/>
        </w:tabs>
        <w:ind w:hanging="180"/>
        <w:rPr>
          <w:rFonts w:ascii="Times New Roman" w:hAnsi="Times New Roman" w:cs="Times New Roman"/>
        </w:rPr>
      </w:pPr>
      <w:bookmarkStart w:id="0" w:name="_GoBack"/>
      <w:bookmarkEnd w:id="0"/>
    </w:p>
    <w:sectPr w:rsidR="00027BA0" w:rsidRPr="00600CB7" w:rsidSect="00365712">
      <w:pgSz w:w="15840" w:h="12240" w:orient="landscape"/>
      <w:pgMar w:top="16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2A"/>
    <w:rsid w:val="00024CEB"/>
    <w:rsid w:val="00027BA0"/>
    <w:rsid w:val="00063250"/>
    <w:rsid w:val="00190C1B"/>
    <w:rsid w:val="001C13AE"/>
    <w:rsid w:val="003331AA"/>
    <w:rsid w:val="00365712"/>
    <w:rsid w:val="003C05B7"/>
    <w:rsid w:val="0041493B"/>
    <w:rsid w:val="00435031"/>
    <w:rsid w:val="00600CB7"/>
    <w:rsid w:val="006532C5"/>
    <w:rsid w:val="006B5DD1"/>
    <w:rsid w:val="006D1984"/>
    <w:rsid w:val="00763D68"/>
    <w:rsid w:val="00803F44"/>
    <w:rsid w:val="00807EE6"/>
    <w:rsid w:val="0081603A"/>
    <w:rsid w:val="00854953"/>
    <w:rsid w:val="008B4706"/>
    <w:rsid w:val="008D674F"/>
    <w:rsid w:val="00901588"/>
    <w:rsid w:val="00AB281D"/>
    <w:rsid w:val="00B35DA2"/>
    <w:rsid w:val="00B5082A"/>
    <w:rsid w:val="00B938CC"/>
    <w:rsid w:val="00C13B1F"/>
    <w:rsid w:val="00D52B73"/>
    <w:rsid w:val="00DA6EDB"/>
    <w:rsid w:val="00DC00C2"/>
    <w:rsid w:val="00DC2FDE"/>
    <w:rsid w:val="00FE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CCFEA"/>
  <w15:docId w15:val="{6184727D-EB8D-4C31-999B-751747EB5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2C5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6532C5"/>
    <w:pPr>
      <w:suppressLineNumbers/>
      <w:spacing w:before="120" w:after="120"/>
    </w:pPr>
    <w:rPr>
      <w:rFonts w:cs="FreeSans"/>
      <w:b w:val="0"/>
      <w:bCs w:val="0"/>
      <w:i/>
      <w:iCs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532C5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character" w:styleId="CommentReference">
    <w:name w:val="annotation reference"/>
    <w:uiPriority w:val="99"/>
    <w:rsid w:val="0041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93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93B"/>
    <w:rPr>
      <w:rFonts w:ascii="Liberation Serif" w:eastAsia="Droid Sans Fallback" w:hAnsi="Liberation Serif" w:cs="Mangal"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93B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3B"/>
    <w:rPr>
      <w:rFonts w:ascii="Tahoma" w:eastAsia="Droid Sans Fallback" w:hAnsi="Tahoma" w:cs="Mangal"/>
      <w:kern w:val="1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ambin</dc:creator>
  <cp:keywords/>
  <dc:description/>
  <cp:lastModifiedBy>Stankiewicz, Pawel</cp:lastModifiedBy>
  <cp:revision>3</cp:revision>
  <dcterms:created xsi:type="dcterms:W3CDTF">2017-08-17T16:01:00Z</dcterms:created>
  <dcterms:modified xsi:type="dcterms:W3CDTF">2017-08-17T16:02:00Z</dcterms:modified>
</cp:coreProperties>
</file>